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0BD" w:rsidRPr="00F30D38" w:rsidRDefault="00FD20BD" w:rsidP="00FD20BD">
      <w:pPr>
        <w:widowControl/>
        <w:spacing w:line="48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0" w:name="_GoBack"/>
      <w:r w:rsidRPr="00F30D3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Table S3</w:t>
      </w:r>
      <w:r w:rsidRPr="00F30D3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Results of sample stability investigation</w:t>
      </w:r>
    </w:p>
    <w:tbl>
      <w:tblPr>
        <w:tblStyle w:val="3"/>
        <w:tblW w:w="907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50"/>
        <w:gridCol w:w="1146"/>
        <w:gridCol w:w="1146"/>
        <w:gridCol w:w="1146"/>
        <w:gridCol w:w="1146"/>
        <w:gridCol w:w="1146"/>
        <w:gridCol w:w="1146"/>
        <w:gridCol w:w="1146"/>
      </w:tblGrid>
      <w:tr w:rsidR="00FD20BD" w:rsidRPr="00F30D38" w:rsidTr="003B58BE">
        <w:trPr>
          <w:jc w:val="center"/>
        </w:trPr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bookmarkEnd w:id="0"/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sz w:val="24"/>
                <w:szCs w:val="24"/>
                <w:lang w:val="zh-TW" w:eastAsia="zh-TW"/>
              </w:rPr>
              <w:t>Name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0 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 xml:space="preserve">2 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4 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8 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12 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48 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RSD</w:t>
            </w:r>
          </w:p>
        </w:tc>
      </w:tr>
      <w:tr w:rsidR="00FD20BD" w:rsidRPr="00F30D38" w:rsidTr="003B58BE">
        <w:trPr>
          <w:jc w:val="center"/>
        </w:trPr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1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2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468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459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41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417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400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639</w:t>
            </w:r>
          </w:p>
        </w:tc>
      </w:tr>
      <w:tr w:rsidR="00FD20BD" w:rsidRPr="00F30D38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20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4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47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3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34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39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45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334</w:t>
            </w:r>
          </w:p>
        </w:tc>
      </w:tr>
      <w:tr w:rsidR="00FD20BD" w:rsidRPr="00F30D38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20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23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24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23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257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257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24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414</w:t>
            </w:r>
          </w:p>
        </w:tc>
      </w:tr>
      <w:tr w:rsidR="00FD20BD" w:rsidRPr="00F30D38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20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938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95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96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025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969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1.004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336</w:t>
            </w:r>
          </w:p>
        </w:tc>
      </w:tr>
      <w:tr w:rsidR="00FD20BD" w:rsidRPr="00F30D38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22: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5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4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29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60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5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155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750</w:t>
            </w:r>
          </w:p>
        </w:tc>
      </w:tr>
      <w:tr w:rsidR="00FD20BD" w:rsidRPr="00F30D38" w:rsidTr="003B58BE">
        <w:trPr>
          <w:jc w:val="center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BD" w:rsidRPr="00F30D38" w:rsidRDefault="00FD20BD" w:rsidP="003B58BE">
            <w:pPr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C2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2</w:t>
            </w:r>
            <w:r w:rsidRPr="00F30D38">
              <w:rPr>
                <w:rFonts w:eastAsia="宋体"/>
                <w:color w:val="000000"/>
                <w:sz w:val="24"/>
                <w:szCs w:val="24"/>
              </w:rPr>
              <w:t>:</w:t>
            </w:r>
            <w:r w:rsidRPr="00F30D38">
              <w:rPr>
                <w:rFonts w:eastAsia="宋体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262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59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72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813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575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606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20BD" w:rsidRPr="00F30D38" w:rsidRDefault="00FD20BD" w:rsidP="003B58BE">
            <w:pPr>
              <w:widowControl/>
              <w:jc w:val="center"/>
              <w:rPr>
                <w:rFonts w:eastAsia="宋体"/>
                <w:color w:val="000000"/>
                <w:sz w:val="24"/>
                <w:szCs w:val="24"/>
              </w:rPr>
            </w:pPr>
            <w:r w:rsidRPr="00F30D38">
              <w:rPr>
                <w:rFonts w:eastAsia="宋体"/>
                <w:color w:val="000000"/>
                <w:sz w:val="24"/>
                <w:szCs w:val="24"/>
              </w:rPr>
              <w:t>0.0463</w:t>
            </w:r>
          </w:p>
        </w:tc>
      </w:tr>
    </w:tbl>
    <w:p w:rsidR="00D31F58" w:rsidRPr="00FD20BD" w:rsidRDefault="00D31F58"/>
    <w:sectPr w:rsidR="00D31F58" w:rsidRPr="00FD20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0BD"/>
    <w:rsid w:val="008C7912"/>
    <w:rsid w:val="0092046E"/>
    <w:rsid w:val="00BE7CCD"/>
    <w:rsid w:val="00D31F58"/>
    <w:rsid w:val="00FD2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902CEB16-4032-4AA8-8D31-65EBD839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20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网格型3"/>
    <w:basedOn w:val="a1"/>
    <w:uiPriority w:val="99"/>
    <w:unhideWhenUsed/>
    <w:qFormat/>
    <w:rsid w:val="00FD20BD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橙子DAYTOY</dc:creator>
  <cp:keywords/>
  <dc:description/>
  <cp:lastModifiedBy>橙子DAYTOY</cp:lastModifiedBy>
  <cp:revision>1</cp:revision>
  <dcterms:created xsi:type="dcterms:W3CDTF">2023-08-04T10:53:00Z</dcterms:created>
  <dcterms:modified xsi:type="dcterms:W3CDTF">2023-08-04T10:54:00Z</dcterms:modified>
</cp:coreProperties>
</file>